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71940" w14:textId="0184C1AF" w:rsidR="00B60337" w:rsidRDefault="000D4667">
      <w:r>
        <w:rPr>
          <w:noProof/>
          <w:lang w:eastAsia="en-US"/>
        </w:rPr>
        <w:drawing>
          <wp:inline distT="0" distB="0" distL="0" distR="0" wp14:anchorId="033F1FF1" wp14:editId="3E1F8B1F">
            <wp:extent cx="5943600" cy="4844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8295"/>
                    <a:stretch/>
                  </pic:blipFill>
                  <pic:spPr bwMode="auto">
                    <a:xfrm>
                      <a:off x="0" y="0"/>
                      <a:ext cx="5943600" cy="4844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50D35" w:rsidRPr="00050D35">
        <w:rPr>
          <w:b/>
        </w:rPr>
        <w:t xml:space="preserve"> </w:t>
      </w:r>
      <w:r w:rsidR="00050D35" w:rsidRPr="00514B41">
        <w:rPr>
          <w:b/>
        </w:rPr>
        <w:t xml:space="preserve">Figure </w:t>
      </w:r>
      <w:r w:rsidR="00461B4A">
        <w:rPr>
          <w:b/>
        </w:rPr>
        <w:t>S</w:t>
      </w:r>
      <w:r w:rsidR="00E94655">
        <w:rPr>
          <w:b/>
        </w:rPr>
        <w:t>7</w:t>
      </w:r>
      <w:bookmarkStart w:id="0" w:name="_GoBack"/>
      <w:bookmarkEnd w:id="0"/>
      <w:r w:rsidR="00050D35" w:rsidRPr="00514B41">
        <w:rPr>
          <w:b/>
        </w:rPr>
        <w:t>.</w:t>
      </w:r>
      <w:r w:rsidR="00050D35" w:rsidRPr="00514B41">
        <w:t xml:space="preserve"> Tissue/cell types</w:t>
      </w:r>
      <w:r w:rsidR="006B2D6F" w:rsidRPr="00514B41">
        <w:t xml:space="preserve"> enrichment of the identified</w:t>
      </w:r>
      <w:r w:rsidR="00050D35" w:rsidRPr="00514B41">
        <w:t xml:space="preserve"> </w:t>
      </w:r>
      <w:r w:rsidR="007B4C5C">
        <w:t>DMR</w:t>
      </w:r>
      <w:r w:rsidR="00F437C4">
        <w:t>s</w:t>
      </w:r>
      <w:r w:rsidR="00050D35" w:rsidRPr="00514B41">
        <w:t xml:space="preserve">. </w:t>
      </w:r>
      <w:r w:rsidR="006B2D6F" w:rsidRPr="00514B41">
        <w:t xml:space="preserve">It shows that the MDD-related </w:t>
      </w:r>
      <w:r w:rsidR="006A0D17">
        <w:t>D</w:t>
      </w:r>
      <w:r w:rsidR="007B4C5C">
        <w:t>MR</w:t>
      </w:r>
      <w:r w:rsidR="006A0D17">
        <w:t>s</w:t>
      </w:r>
      <w:r w:rsidR="006B2D6F" w:rsidRPr="00514B41">
        <w:t xml:space="preserve"> are significantly enriched in the nervous system, endocrine system, and urogenital system. P-</w:t>
      </w:r>
      <w:r w:rsidR="006B2D6F" w:rsidRPr="00C539B8">
        <w:t xml:space="preserve">values of the enrichment analysis adjusted for a total </w:t>
      </w:r>
      <w:r w:rsidR="006B1FF8" w:rsidRPr="00C539B8">
        <w:t xml:space="preserve">number </w:t>
      </w:r>
      <w:r w:rsidR="00727EEC" w:rsidRPr="00C539B8">
        <w:t xml:space="preserve">of </w:t>
      </w:r>
      <w:r w:rsidR="00B60337" w:rsidRPr="00C539B8">
        <w:t>209 tissue/cell types</w:t>
      </w:r>
      <w:r w:rsidR="00050D35" w:rsidRPr="00C539B8">
        <w:t>.</w:t>
      </w:r>
      <w:r w:rsidR="00301E48" w:rsidRPr="00C539B8">
        <w:t xml:space="preserve"> The red line indicates </w:t>
      </w:r>
      <w:r w:rsidR="00C539B8" w:rsidRPr="00C539B8">
        <w:t>q</w:t>
      </w:r>
      <w:r w:rsidR="00050D35" w:rsidRPr="00C539B8">
        <w:t>&lt;0.</w:t>
      </w:r>
      <w:r w:rsidR="00050D35" w:rsidRPr="00514B41">
        <w:t>05.</w:t>
      </w:r>
    </w:p>
    <w:sectPr w:rsidR="00B60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BAE41" w14:textId="77777777" w:rsidR="00B37E98" w:rsidRDefault="00B37E98" w:rsidP="005A0FDD">
      <w:pPr>
        <w:spacing w:after="0" w:line="240" w:lineRule="auto"/>
      </w:pPr>
      <w:r>
        <w:separator/>
      </w:r>
    </w:p>
  </w:endnote>
  <w:endnote w:type="continuationSeparator" w:id="0">
    <w:p w14:paraId="083FE7CA" w14:textId="77777777" w:rsidR="00B37E98" w:rsidRDefault="00B37E98" w:rsidP="005A0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5F6B4" w14:textId="77777777" w:rsidR="00B37E98" w:rsidRDefault="00B37E98" w:rsidP="005A0FDD">
      <w:pPr>
        <w:spacing w:after="0" w:line="240" w:lineRule="auto"/>
      </w:pPr>
      <w:r>
        <w:separator/>
      </w:r>
    </w:p>
  </w:footnote>
  <w:footnote w:type="continuationSeparator" w:id="0">
    <w:p w14:paraId="4AA0DED4" w14:textId="77777777" w:rsidR="00B37E98" w:rsidRDefault="00B37E98" w:rsidP="005A0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4167"/>
    <w:rsid w:val="00011FB2"/>
    <w:rsid w:val="000141FE"/>
    <w:rsid w:val="000175A3"/>
    <w:rsid w:val="00050D35"/>
    <w:rsid w:val="0006170F"/>
    <w:rsid w:val="000D4667"/>
    <w:rsid w:val="0013252F"/>
    <w:rsid w:val="001348CC"/>
    <w:rsid w:val="00137F28"/>
    <w:rsid w:val="002341E5"/>
    <w:rsid w:val="002A2E49"/>
    <w:rsid w:val="002B4FA6"/>
    <w:rsid w:val="00301E48"/>
    <w:rsid w:val="003330EA"/>
    <w:rsid w:val="003A2819"/>
    <w:rsid w:val="00461B4A"/>
    <w:rsid w:val="004A5446"/>
    <w:rsid w:val="004B6C3D"/>
    <w:rsid w:val="004C5E23"/>
    <w:rsid w:val="00500C35"/>
    <w:rsid w:val="00514B41"/>
    <w:rsid w:val="005A0FDD"/>
    <w:rsid w:val="006A0D17"/>
    <w:rsid w:val="006B1FF8"/>
    <w:rsid w:val="006B2D6F"/>
    <w:rsid w:val="00711446"/>
    <w:rsid w:val="007276E0"/>
    <w:rsid w:val="00727EEC"/>
    <w:rsid w:val="00741D26"/>
    <w:rsid w:val="00796E80"/>
    <w:rsid w:val="007B4C5C"/>
    <w:rsid w:val="007E5EA0"/>
    <w:rsid w:val="008964CC"/>
    <w:rsid w:val="009C1137"/>
    <w:rsid w:val="009F4167"/>
    <w:rsid w:val="00A64D97"/>
    <w:rsid w:val="00B37E98"/>
    <w:rsid w:val="00B60337"/>
    <w:rsid w:val="00B6042F"/>
    <w:rsid w:val="00C539B8"/>
    <w:rsid w:val="00CB6B70"/>
    <w:rsid w:val="00CE462C"/>
    <w:rsid w:val="00D016BD"/>
    <w:rsid w:val="00DC5467"/>
    <w:rsid w:val="00E70C5D"/>
    <w:rsid w:val="00E764A0"/>
    <w:rsid w:val="00E7764B"/>
    <w:rsid w:val="00E94655"/>
    <w:rsid w:val="00F437C4"/>
    <w:rsid w:val="00F66F36"/>
    <w:rsid w:val="00FA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32609"/>
  <w15:docId w15:val="{15A4A377-5078-42FD-B83F-B5CB7D6BE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FDD"/>
  </w:style>
  <w:style w:type="paragraph" w:styleId="Footer">
    <w:name w:val="footer"/>
    <w:basedOn w:val="Normal"/>
    <w:link w:val="FooterChar"/>
    <w:uiPriority w:val="99"/>
    <w:unhideWhenUsed/>
    <w:rsid w:val="005A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FDD"/>
  </w:style>
  <w:style w:type="paragraph" w:styleId="BalloonText">
    <w:name w:val="Balloon Text"/>
    <w:basedOn w:val="Normal"/>
    <w:link w:val="BalloonTextChar"/>
    <w:uiPriority w:val="99"/>
    <w:semiHidden/>
    <w:unhideWhenUsed/>
    <w:rsid w:val="004C5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7</cp:revision>
  <dcterms:created xsi:type="dcterms:W3CDTF">2018-04-25T21:53:00Z</dcterms:created>
  <dcterms:modified xsi:type="dcterms:W3CDTF">2019-02-19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8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